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53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8190"/>
      </w:tblGrid>
      <w:tr w:rsidR="00A404B2" w:rsidRPr="009372BC" w14:paraId="2E212235" w14:textId="77777777" w:rsidTr="00A92FBB">
        <w:tc>
          <w:tcPr>
            <w:tcW w:w="10530" w:type="dxa"/>
            <w:gridSpan w:val="2"/>
          </w:tcPr>
          <w:p w14:paraId="07E247E5" w14:textId="5FF03D3C" w:rsidR="00A404B2" w:rsidRDefault="00A404B2" w:rsidP="00A92FBB">
            <w:pPr>
              <w:ind w:right="288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="008A3A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Table: </w:t>
            </w:r>
            <w:r w:rsidRPr="009372B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rticles excluded in full text review</w:t>
            </w:r>
          </w:p>
          <w:p w14:paraId="0EECD12B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404B2" w:rsidRPr="009372BC" w14:paraId="6EA879AE" w14:textId="77777777" w:rsidTr="00A92FBB">
        <w:tc>
          <w:tcPr>
            <w:tcW w:w="2340" w:type="dxa"/>
          </w:tcPr>
          <w:p w14:paraId="482A1EF3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ason for exclusion (n=3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  <w:r w:rsidRPr="009372B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90" w:type="dxa"/>
          </w:tcPr>
          <w:p w14:paraId="12F22600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itation</w:t>
            </w:r>
          </w:p>
        </w:tc>
      </w:tr>
      <w:tr w:rsidR="00A404B2" w:rsidRPr="009372BC" w14:paraId="49EED852" w14:textId="77777777" w:rsidTr="00A92FBB">
        <w:tc>
          <w:tcPr>
            <w:tcW w:w="2340" w:type="dxa"/>
            <w:vAlign w:val="center"/>
          </w:tcPr>
          <w:p w14:paraId="50510471" w14:textId="77777777" w:rsidR="00A404B2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1: Study does not differentiate between suicidal and nonsuicidal self-injury</w:t>
            </w:r>
          </w:p>
          <w:p w14:paraId="4F244309" w14:textId="77777777" w:rsidR="00A404B2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2C7DE5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372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 5)</w:t>
            </w:r>
          </w:p>
        </w:tc>
        <w:tc>
          <w:tcPr>
            <w:tcW w:w="8190" w:type="dxa"/>
          </w:tcPr>
          <w:p w14:paraId="6EE69AEC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en, W. L., &amp; Chun, C. C. (2019). Association between Emotion Dysregulation and Distinct Groups of Non-Suicidal Self-Injury in Taiwanese Female Adolescent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International journal of environmental research and public health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16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18), 3361. </w:t>
            </w:r>
            <w:hyperlink r:id="rId4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3390/ijerph16183361</w:t>
              </w:r>
            </w:hyperlink>
          </w:p>
          <w:p w14:paraId="1FD23CAF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6EBD18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niz, P., Casal, D., Mavioso, C., Videira-Castro, J., &amp; Angélica-Almeida, M. (2011). The self-inflicted burns-Typology and its prognostic relevance in a 14-year review of self-inflicted burns in a tertiary referral centre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urns : journal of the International Society for Burn Injuries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37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2), 322–327. </w:t>
            </w:r>
            <w:hyperlink r:id="rId5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16/j.burns.2010.07.014</w:t>
              </w:r>
            </w:hyperlink>
          </w:p>
          <w:p w14:paraId="36593269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6EFC72E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esi, J., Burke, T. A., Lawrence, H. R., MacPherson, H. A., Spirito, A., &amp; Wolff, J. C. (2021). Online Self-Injury Activities among Psychiatrically Hospitalized Adolescents: Prevalence, Functions, and Perceived Consequence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esearch on child and adolescent psychopathology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49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4), 519–531. </w:t>
            </w:r>
            <w:hyperlink r:id="rId6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07/s10802-020-00734-4</w:t>
              </w:r>
            </w:hyperlink>
          </w:p>
          <w:p w14:paraId="07B8EBCF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C3B0B3C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icketts, E. J., Snorrason, Í., Kircanski, K., Alexander, J. R., Thamrin, H., Flessner, C. A., Franklin, M. E., Piacentini, J., &amp; Woods, D. W. (2018). A latent profile analysis of age of onset in pathological skin picking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omprehensive psychiatry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87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46–52. </w:t>
            </w:r>
            <w:hyperlink r:id="rId7" w:history="1">
              <w:r w:rsidRPr="009372B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16/j.comppsych.2018.08.011</w:t>
              </w:r>
            </w:hyperlink>
          </w:p>
          <w:p w14:paraId="602AEEFC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1F32DB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Xin, X., Ming, Q., Zhang, J., Wang, Y., Liu, M., &amp; Yao, S. (2016). Four Distinct Subgroups of Self-Injurious Behavior among Chinese Adolescents: Findings from a Latent Class Analysi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loS one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11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7), e0158609. </w:t>
            </w:r>
            <w:hyperlink r:id="rId8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371/journal.pone.0158609</w:t>
              </w:r>
            </w:hyperlink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404B2" w:rsidRPr="009372BC" w14:paraId="3E9474B7" w14:textId="77777777" w:rsidTr="00A92FBB">
        <w:tc>
          <w:tcPr>
            <w:tcW w:w="2340" w:type="dxa"/>
            <w:vAlign w:val="center"/>
          </w:tcPr>
          <w:p w14:paraId="6AED96AE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2: Study differentiates between suicidal and nonsuicidal self-injury but the sample used for deriving subgroups was not an NSSI sample.</w:t>
            </w:r>
          </w:p>
          <w:p w14:paraId="37BA89B2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414E81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372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90" w:type="dxa"/>
          </w:tcPr>
          <w:p w14:paraId="066D605E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372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urke, T. A., McArthur, B. A., Daryanani, I., Abramson, L. Y., &amp; Alloy, L. B. (2018). Latent classes of trait affect and cognitive affective regulation strategies are associated with depression, non-suicidal self-injury, and well-being. </w:t>
            </w:r>
            <w:r w:rsidRPr="009372B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Journal of Affective Disorders</w:t>
            </w:r>
            <w:r w:rsidRPr="009372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 </w:t>
            </w:r>
            <w:r w:rsidRPr="009372B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225</w:t>
            </w:r>
            <w:r w:rsidRPr="009372B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180-187. </w:t>
            </w:r>
            <w:hyperlink r:id="rId9" w:tgtFrame="_blank" w:tooltip="Persistent link using digital object identifier" w:history="1">
              <w:r w:rsidRPr="009372BC">
                <w:rPr>
                  <w:rStyle w:val="anchor-text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ttps://doi.org/10.1016/j.jad.2017.08.015</w:t>
              </w:r>
            </w:hyperlink>
          </w:p>
          <w:p w14:paraId="2D169DC9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B0053B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amberlain, S. R., Redden, S. A., &amp; Grant, J. E. (2017). Associations between self-harm and distinct types of impulsivity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sychiatry research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250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10–16. </w:t>
            </w:r>
            <w:hyperlink r:id="rId10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16/j.psychres.2017.01.050</w:t>
              </w:r>
            </w:hyperlink>
          </w:p>
          <w:p w14:paraId="16C580C7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1EA0BB0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hingra, K., Boduszek, D., &amp; Klonsky, E. D. (2016). Empirically Derived Subgroups of Self-Injurious Thoughts and Behavior: Application of Latent Class Analysi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uicide &amp; life-threatening behavior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46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4), 486–499. </w:t>
            </w:r>
            <w:hyperlink r:id="rId11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111/sltb.12232</w:t>
              </w:r>
            </w:hyperlink>
          </w:p>
          <w:p w14:paraId="7ACF3E05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8B32E9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u, H., Yu, W., &amp; Cheng, Y. (2024). Pattern of non-suicidal self-injury in Chinese male prisoners: A latent class analysi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Journal of clinical psychology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80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1), 86–96. </w:t>
            </w:r>
            <w:hyperlink r:id="rId12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02/jclp.23595</w:t>
              </w:r>
            </w:hyperlink>
          </w:p>
          <w:p w14:paraId="262D0078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77BDC2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ayes, J. A., Petrovich, J., Janis, R. A., Yang, Y., Castonguay, L. G., &amp; Locke, B. D. (2020). Suicide among college students in psychotherapy: Individual predictors and latent classe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Journal of Counseling Psychology, 67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1), 104–114. </w:t>
            </w:r>
            <w:hyperlink r:id="rId13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37/cou0000384</w:t>
              </w:r>
            </w:hyperlink>
          </w:p>
          <w:p w14:paraId="37B77DDD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5645E94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uyckx, K., Gandhi, A., Bijttebier, P., &amp; Claes, L. (2015). Non-suicidal self-injury in high school students: Associations with identity processes and statuse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Journal of adolescence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41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76–85. </w:t>
            </w:r>
            <w:hyperlink r:id="rId14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16/j.adolescence.2015.03.003</w:t>
              </w:r>
            </w:hyperlink>
          </w:p>
          <w:p w14:paraId="468D1EB2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EDF5EB8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rraccini, M. E., Brick, L. A., O'Neill, J. C., Weyandt, L. L., &amp; Buchanan, A. L. (2021). Self-Injurious Thoughts and Behaviors Among College Students: A Latent Class Analysi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rchives of suicide research : official journal of the International Academy for Suicide Research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25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), 731–750.</w:t>
            </w:r>
          </w:p>
          <w:p w14:paraId="4A417A55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FEDF47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​​Orlando, C. M., Broman-Fulks, J. J., Whitlock, J. L., Curtin, L., &amp; Michael, K. D. (2015). Nonsuicidal Self-Injury and Suicidal Self-Injury: A Taxometric Investigation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ehavior therapy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46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6), 824–833. </w:t>
            </w:r>
            <w:hyperlink r:id="rId15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16/j.beth.2015.01.002</w:t>
              </w:r>
            </w:hyperlink>
          </w:p>
          <w:p w14:paraId="68C87CCF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E68FF1E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lskaya, N. A., &amp; Razvaliaeva, A. Yu. (2023). Reasons for and methods of self-harm: The results of an online survey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sikhiatriya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21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), 6–15.</w:t>
            </w:r>
            <w:hyperlink r:id="rId16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 xml:space="preserve"> </w:t>
              </w:r>
            </w:hyperlink>
            <w:hyperlink r:id="rId17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30629/2618-6667-2023-21-1-6-15</w:t>
              </w:r>
            </w:hyperlink>
          </w:p>
          <w:p w14:paraId="4D100DA5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E8546B" w14:textId="77777777" w:rsidR="00A404B2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inhardt, M., Horváth, Z., Drubina, B., Kökönyei, G., &amp; Rice, K. G. (2021). Latent class analysis of nonsuicidal self-injury among justice-involved juveniles: Association with motivational and emotional aspects of self-harm behavior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riminal Justice and Behavior, 48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7), 902–922. </w:t>
            </w:r>
            <w:hyperlink r:id="rId18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177/0093854821998411</w:t>
              </w:r>
            </w:hyperlink>
          </w:p>
          <w:p w14:paraId="1AFB9924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2EAEC1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un, F., Li, H., Song, W., Bao, J., &amp; Zhen, Z. (2022). Patterns of psychological pain and self-harm behaviors in adolescent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uicide &amp; life-threatening behavior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52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5), 1012–1023. </w:t>
            </w:r>
            <w:hyperlink r:id="rId19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111/sltb.12898</w:t>
              </w:r>
            </w:hyperlink>
          </w:p>
          <w:p w14:paraId="36F2F030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F5459E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omassin, K., Quint, E., Sezlik, S., &amp; Shaffer, A. (2017). Profiles of Emotion Deficits and Adolescent Nonsuicidal Self-Injury in an Inpatient Sample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Journal of research on adolescence : the official journal of the Society for Research on Adolescence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27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4), 752–764. </w:t>
            </w:r>
            <w:hyperlink r:id="rId20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111/jora.12312</w:t>
              </w:r>
            </w:hyperlink>
          </w:p>
          <w:p w14:paraId="7C7C929D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2119788" w14:textId="77777777" w:rsidR="00A404B2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Zelkowitz, R. L., Halverson, T. F., Patel, T. A., Beckham, J. C., Calhoun, P. S., Pugh, M. J., &amp; Kimbrel, N. A. (2023). Nonsuicidal self-injury methods among U.S. Veterans: Latent class analysis and associations with psychosocial outcome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sychiatry research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329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115558. </w:t>
            </w:r>
            <w:hyperlink r:id="rId21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16/j.psychres.2023.115558</w:t>
              </w:r>
            </w:hyperlink>
          </w:p>
          <w:p w14:paraId="07EF180C" w14:textId="77777777" w:rsidR="00A404B2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A7A3D74" w14:textId="77777777" w:rsidR="00A404B2" w:rsidRPr="00CB0720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u, H., Yu, W., &amp; Cheng, Y. (2024). Pattern of non-suicidal self-injury in Chinese male prisoners: A latent class analysi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Journal of clinical psychology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80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1), 86–96. </w:t>
            </w:r>
            <w:hyperlink r:id="rId22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02/jclp.23595</w:t>
              </w:r>
            </w:hyperlink>
          </w:p>
        </w:tc>
      </w:tr>
      <w:tr w:rsidR="00A404B2" w:rsidRPr="009372BC" w14:paraId="5D51301C" w14:textId="77777777" w:rsidTr="00A92FBB">
        <w:tc>
          <w:tcPr>
            <w:tcW w:w="2340" w:type="dxa"/>
            <w:vAlign w:val="center"/>
          </w:tcPr>
          <w:p w14:paraId="604E67C5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Wrong 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alysis (e.g., study did not derive subgroups)</w:t>
            </w:r>
          </w:p>
          <w:p w14:paraId="3AEFE1DC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FB880FA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372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90" w:type="dxa"/>
          </w:tcPr>
          <w:p w14:paraId="0438B850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arrocas, A. L., Giletta, M., Hankin, B. L., Prinstein, M. J., &amp; Abela, J. R. (2015). Nonsuicidal self-injury in adolescence: longitudinal course, trajectories, and intrapersonal predictor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Journal of abnormal child psychology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43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2), 369–380. </w:t>
            </w:r>
            <w:hyperlink r:id="rId23" w:history="1">
              <w:r w:rsidRPr="009372BC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07/s10802-014-9895-4</w:t>
              </w:r>
            </w:hyperlink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0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Latent Trajectory Analysis)</w:t>
            </w:r>
          </w:p>
          <w:p w14:paraId="0F037F1A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42FB81A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zyz, E. K., &amp; King, C. A. (2015). Longitudinal trajectories of suicidal ideation and subsequent suicide attempts among adolescent inpatient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Journal of clinical child and adolescent psychology : the official journal for the Society of Clinical Child and Adolescent Psychology, American Psychological Association, Division 53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44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1), 181–193. </w:t>
            </w:r>
            <w:hyperlink r:id="rId24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80/15374416.2013.836454</w:t>
              </w:r>
            </w:hyperlink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07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Latent Class Growth Modeling)</w:t>
            </w:r>
          </w:p>
          <w:p w14:paraId="05B68501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6193CBF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awe-Lane, E., &amp; Flouri, E. (2023). Parenting in the early years and self-harm in adolescence: The role of control and reward systems in childhood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Journal of affective disorders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339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788–798. </w:t>
            </w:r>
            <w:hyperlink r:id="rId25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16/j.jad.2023.07.061</w:t>
              </w:r>
            </w:hyperlink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07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Latent Growth Curve Analysis)</w:t>
            </w:r>
          </w:p>
          <w:p w14:paraId="513C4CDE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5DC68E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ao, Q., Guo, J., Wu, H., Huang, J., Wu, N., &amp; You, J. (2021). Different profiles with multiple risk factors of nonsuicidal self-injury and their transitions during adolescence: A person-centered analysi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Journal of affective disorders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295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63–71. </w:t>
            </w:r>
            <w:hyperlink r:id="rId26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16/j.jad.2021.08.004</w:t>
              </w:r>
            </w:hyperlink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07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Latent Transition Analysis)</w:t>
            </w:r>
          </w:p>
          <w:p w14:paraId="5596EA42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A5DA6B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eilbron, N., &amp; Prinstein, M. J. (2010). Adolescent Peer Victimization, Peer Status, Suicidal Ideation, and Nonsuicidal Self-Injury: Examining Concurrent and Longitudinal Association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errill-Palmer quarterly (Wayne State University. Press)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56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3), 388–419. </w:t>
            </w:r>
            <w:hyperlink r:id="rId27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353/mpq.0.0049</w:t>
              </w:r>
            </w:hyperlink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07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Latent Growth Curve Analysis)</w:t>
            </w:r>
          </w:p>
          <w:p w14:paraId="0AB8F8B1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5294C27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Jones, R. S. (1987). The relationship between stereotyped and self-injurious behaviour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ritish Journal of Medical Psychology, 60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3), 287–289. </w:t>
            </w:r>
            <w:hyperlink r:id="rId28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111/j.2044-8341.1987.tb02744.x</w:t>
              </w:r>
            </w:hyperlink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0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o statistical analysis)</w:t>
            </w:r>
          </w:p>
          <w:p w14:paraId="4C5B7AAA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C7DA765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lton-Weaver, L., Latina, D., &amp; Marshall, S. K. (2023). Trajectories of nonsuicidal self-injury during adolescence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Journal of adolescence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95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3), 437–453. </w:t>
            </w:r>
            <w:hyperlink r:id="rId29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02/jad.12126</w:t>
              </w:r>
            </w:hyperlink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07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Latent Growth Curve Modeling)</w:t>
            </w:r>
          </w:p>
          <w:p w14:paraId="2B8BAD27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87E7461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oon, D., Hasking, P., &amp; Martin, G. (2014). Change in emotion regulation strategy use and its impact on adolescent nonsuicidal self-injury: a three-year longitudinal analysis using latent growth modeling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Journal of abnormal psychology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123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3), 487–498. </w:t>
            </w:r>
            <w:hyperlink r:id="rId30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37/a0037024</w:t>
              </w:r>
            </w:hyperlink>
            <w:r w:rsidRPr="009372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07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Latent Growth Curve Modeling)</w:t>
            </w:r>
          </w:p>
          <w:p w14:paraId="16438475" w14:textId="77777777" w:rsidR="00A404B2" w:rsidRPr="009372BC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3D4077" w14:textId="77777777" w:rsidR="00A404B2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ang, B., You, J., Lin, M. P., Xu, S., &amp; Leung, F. (2017). Developmental Trajectories of Nonsuicidal Self-Injury in Adolescence and Intrapersonal/Interpersonal Risk Factor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Journal of research on adolescence : the official journal of the Society for Research on Adolescence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27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2), 392–406. </w:t>
            </w:r>
            <w:hyperlink r:id="rId31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111/jora.12273</w:t>
              </w:r>
            </w:hyperlink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07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Latent Class Growth Analysis)</w:t>
            </w:r>
          </w:p>
          <w:p w14:paraId="43DEE567" w14:textId="77777777" w:rsidR="00A404B2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91387E5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eilbron, N., &amp; Prinstein, M. J. (2010). Adolescent Peer Victimization, Peer Status, Suicidal Ideation, and Nonsuicidal Self-Injury: Examining Concurrent and Longitudinal Association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errill-Palmer quarterly (Wayne State University. Press)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56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3), 388–419. </w:t>
            </w:r>
            <w:hyperlink r:id="rId32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353/mpq.0.0049</w:t>
              </w:r>
            </w:hyperlink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07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Latent Growth Curve Analysis)</w:t>
            </w:r>
          </w:p>
        </w:tc>
      </w:tr>
      <w:tr w:rsidR="00A404B2" w:rsidRPr="009372BC" w14:paraId="1794926E" w14:textId="77777777" w:rsidTr="00A92FBB">
        <w:tc>
          <w:tcPr>
            <w:tcW w:w="2340" w:type="dxa"/>
            <w:vAlign w:val="center"/>
          </w:tcPr>
          <w:p w14:paraId="0EAF8CCC" w14:textId="77777777" w:rsidR="00A404B2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 English language version available</w:t>
            </w:r>
          </w:p>
          <w:p w14:paraId="7FB933CA" w14:textId="77777777" w:rsidR="00A404B2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F04C9BC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372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4)</w:t>
            </w:r>
          </w:p>
        </w:tc>
        <w:tc>
          <w:tcPr>
            <w:tcW w:w="8190" w:type="dxa"/>
          </w:tcPr>
          <w:p w14:paraId="75BC2D27" w14:textId="77777777" w:rsidR="00A404B2" w:rsidRDefault="00A404B2" w:rsidP="00A92FBB">
            <w:pPr>
              <w:ind w:righ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tretter, E., Dunkel, D., Seibl, R., &amp; Haring, C. (2002). Die klassifikatorische und prädiktive Qualität des Merkmals "suicide intent" bei Parasuiziden: Eine clusteranalytische Untersuchung [The discriminant and predictive quality of suicide intent. A cluster-analytic approach]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Der Nervenarzt, 73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3), 219–230. </w:t>
            </w:r>
            <w:hyperlink r:id="rId33">
              <w:r w:rsidRPr="009372BC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https://doi.org/10.1007/s001150101196</w:t>
              </w:r>
            </w:hyperlink>
          </w:p>
          <w:p w14:paraId="4F1D14BF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B1CCAA" w14:textId="77777777" w:rsidR="00A404B2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astro, K., Kirchner, T., &amp; Planellas, I. (2014). Predicción de conducta autodestructiva en adolescentes mediante tipologías de afrontamiento [Predicting self-destructive behavior in adolescents by means of coping typologies]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Universitas Psychologica, 13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), 121–133.doi:10.11144/Javeriana.UPSY13-1.pcaa</w:t>
            </w:r>
          </w:p>
          <w:p w14:paraId="2505511A" w14:textId="77777777" w:rsidR="00A404B2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80526E3" w14:textId="77777777" w:rsidR="00A404B2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astro, K., Kirchner, T., &amp; Planellas, I. (2014). Predicción de conducta autodestructiva en adolescentes mediante tipologías de afrontamiento [Predicting self-destructive behavior in adolescents by means of coping typologies]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Universitas Psychologica, 13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), 121–133.doi:10.11144/Javeriana.UPSY13-1.pcaa</w:t>
            </w:r>
          </w:p>
          <w:p w14:paraId="58B1C780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3F6F10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rylova, E. S., Kuleshov, A. A., &amp; Kaleda, V. G. (2023). Psikhopatologicheskie korrelyaty depressii s nesuitsidal'nymi samopovrezhdeniyami pri nepsikhoticheskikh psikhicheskikh zabolevaniyakh yunosheskogo vozrasta [Psychopathological correlates of depression with non-suicidal self-harm in non-psychotic mental illnesses of adolescence]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Zhurnal nevrologii i psikhiatrii imeni S.S. Korsakova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123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1. Vyp. 2), 74–78. https://doi.org/10.17116/jnevro202312311274</w:t>
            </w:r>
          </w:p>
        </w:tc>
      </w:tr>
      <w:tr w:rsidR="00A404B2" w:rsidRPr="009372BC" w14:paraId="08EC74C4" w14:textId="77777777" w:rsidTr="00A92FBB">
        <w:tc>
          <w:tcPr>
            <w:tcW w:w="2340" w:type="dxa"/>
            <w:vAlign w:val="center"/>
          </w:tcPr>
          <w:p w14:paraId="39C242BA" w14:textId="77777777" w:rsidR="00A404B2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a peer reviewed article </w:t>
            </w:r>
          </w:p>
          <w:p w14:paraId="6C86BF52" w14:textId="77777777" w:rsidR="00A404B2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866A042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372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8190" w:type="dxa"/>
          </w:tcPr>
          <w:p w14:paraId="641EB401" w14:textId="77777777" w:rsidR="00A404B2" w:rsidRPr="009372BC" w:rsidRDefault="00A404B2" w:rsidP="00A92FBB">
            <w:pPr>
              <w:ind w:righ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drano, J. I., Albores, L., Torres, G., &amp; others. (2023). The Spanish Self-Injury Diagnostic Schedule: A latent class analysis.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Journal of the American Academy of Child &amp; Adolescent Psychiatry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372BC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62</w:t>
            </w:r>
            <w:r w:rsidRPr="00937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0), S313–S314.</w:t>
            </w:r>
          </w:p>
        </w:tc>
      </w:tr>
    </w:tbl>
    <w:p w14:paraId="724833FB" w14:textId="77777777" w:rsidR="00A404B2" w:rsidRDefault="00A404B2" w:rsidP="00A404B2"/>
    <w:p w14:paraId="3C740196" w14:textId="77777777" w:rsidR="00710444" w:rsidRDefault="00710444"/>
    <w:sectPr w:rsidR="00710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4B2"/>
    <w:rsid w:val="00023CBD"/>
    <w:rsid w:val="00027EC2"/>
    <w:rsid w:val="00041A59"/>
    <w:rsid w:val="0004395C"/>
    <w:rsid w:val="000665A3"/>
    <w:rsid w:val="00090E16"/>
    <w:rsid w:val="000A0981"/>
    <w:rsid w:val="000A615B"/>
    <w:rsid w:val="000B0C24"/>
    <w:rsid w:val="000C50E9"/>
    <w:rsid w:val="000F7582"/>
    <w:rsid w:val="00106B3D"/>
    <w:rsid w:val="0012464F"/>
    <w:rsid w:val="001402F5"/>
    <w:rsid w:val="00143640"/>
    <w:rsid w:val="00144A5E"/>
    <w:rsid w:val="00156C39"/>
    <w:rsid w:val="001D0CCF"/>
    <w:rsid w:val="001D4689"/>
    <w:rsid w:val="001D7A6A"/>
    <w:rsid w:val="001E3A76"/>
    <w:rsid w:val="001E6E9E"/>
    <w:rsid w:val="001F08D2"/>
    <w:rsid w:val="00222DAF"/>
    <w:rsid w:val="00266FAB"/>
    <w:rsid w:val="002836E0"/>
    <w:rsid w:val="0029635F"/>
    <w:rsid w:val="00297EB3"/>
    <w:rsid w:val="002A2156"/>
    <w:rsid w:val="002A64DB"/>
    <w:rsid w:val="002B4C3F"/>
    <w:rsid w:val="002B7EA1"/>
    <w:rsid w:val="002D485A"/>
    <w:rsid w:val="00352721"/>
    <w:rsid w:val="00382F34"/>
    <w:rsid w:val="003D074B"/>
    <w:rsid w:val="003D3034"/>
    <w:rsid w:val="003E0588"/>
    <w:rsid w:val="003F3B01"/>
    <w:rsid w:val="004239A1"/>
    <w:rsid w:val="0046088D"/>
    <w:rsid w:val="00471E75"/>
    <w:rsid w:val="00473AA5"/>
    <w:rsid w:val="004870B9"/>
    <w:rsid w:val="004B7FA4"/>
    <w:rsid w:val="004E7691"/>
    <w:rsid w:val="004F5814"/>
    <w:rsid w:val="0054188E"/>
    <w:rsid w:val="00547801"/>
    <w:rsid w:val="005652D3"/>
    <w:rsid w:val="00576E59"/>
    <w:rsid w:val="005C6F49"/>
    <w:rsid w:val="005F149B"/>
    <w:rsid w:val="005F5FEE"/>
    <w:rsid w:val="00622B2A"/>
    <w:rsid w:val="006903A3"/>
    <w:rsid w:val="006F4D20"/>
    <w:rsid w:val="00700E39"/>
    <w:rsid w:val="007011FD"/>
    <w:rsid w:val="0070718E"/>
    <w:rsid w:val="00710444"/>
    <w:rsid w:val="00711931"/>
    <w:rsid w:val="00750B0D"/>
    <w:rsid w:val="007B647E"/>
    <w:rsid w:val="007D10F3"/>
    <w:rsid w:val="007F6584"/>
    <w:rsid w:val="00805013"/>
    <w:rsid w:val="00806457"/>
    <w:rsid w:val="0081050B"/>
    <w:rsid w:val="00834AAF"/>
    <w:rsid w:val="00863424"/>
    <w:rsid w:val="00871986"/>
    <w:rsid w:val="008908AE"/>
    <w:rsid w:val="008A3A24"/>
    <w:rsid w:val="008D4B33"/>
    <w:rsid w:val="00915A8F"/>
    <w:rsid w:val="00925AAD"/>
    <w:rsid w:val="009279C6"/>
    <w:rsid w:val="009451FD"/>
    <w:rsid w:val="009474E6"/>
    <w:rsid w:val="00954222"/>
    <w:rsid w:val="009D6F73"/>
    <w:rsid w:val="009E1C09"/>
    <w:rsid w:val="00A404B2"/>
    <w:rsid w:val="00A525D3"/>
    <w:rsid w:val="00AD01F0"/>
    <w:rsid w:val="00AD3016"/>
    <w:rsid w:val="00B01CCB"/>
    <w:rsid w:val="00B07FF5"/>
    <w:rsid w:val="00B103B3"/>
    <w:rsid w:val="00B105CA"/>
    <w:rsid w:val="00B14D4A"/>
    <w:rsid w:val="00B167A3"/>
    <w:rsid w:val="00B37505"/>
    <w:rsid w:val="00BC5C15"/>
    <w:rsid w:val="00BE21A3"/>
    <w:rsid w:val="00BE7B0C"/>
    <w:rsid w:val="00C009EF"/>
    <w:rsid w:val="00C034C9"/>
    <w:rsid w:val="00C17B69"/>
    <w:rsid w:val="00C2586C"/>
    <w:rsid w:val="00C6362E"/>
    <w:rsid w:val="00C8006C"/>
    <w:rsid w:val="00C80AD4"/>
    <w:rsid w:val="00CB0FD2"/>
    <w:rsid w:val="00CD36AA"/>
    <w:rsid w:val="00D41D20"/>
    <w:rsid w:val="00D47EE2"/>
    <w:rsid w:val="00D54039"/>
    <w:rsid w:val="00D5417A"/>
    <w:rsid w:val="00D70E5C"/>
    <w:rsid w:val="00D76E66"/>
    <w:rsid w:val="00D85ECF"/>
    <w:rsid w:val="00DB04E0"/>
    <w:rsid w:val="00DD6DC0"/>
    <w:rsid w:val="00DE3858"/>
    <w:rsid w:val="00DE786C"/>
    <w:rsid w:val="00E31CBD"/>
    <w:rsid w:val="00E65666"/>
    <w:rsid w:val="00EA2E11"/>
    <w:rsid w:val="00EA7580"/>
    <w:rsid w:val="00ED5F6B"/>
    <w:rsid w:val="00EE7BC5"/>
    <w:rsid w:val="00F25896"/>
    <w:rsid w:val="00F301DA"/>
    <w:rsid w:val="00F42F16"/>
    <w:rsid w:val="00F4499C"/>
    <w:rsid w:val="00F8575A"/>
    <w:rsid w:val="00F9741C"/>
    <w:rsid w:val="00FD480A"/>
    <w:rsid w:val="00FE7F52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B0F70"/>
  <w15:chartTrackingRefBased/>
  <w15:docId w15:val="{2D78C892-D245-8340-AC86-B117F0950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4B2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04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4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4B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4B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4B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4B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4B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4B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4B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4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4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4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4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4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4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4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4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4B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4B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4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4B2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A404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4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4B2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DefaultParagraphFont"/>
    <w:rsid w:val="00A404B2"/>
  </w:style>
  <w:style w:type="character" w:styleId="Hyperlink">
    <w:name w:val="Hyperlink"/>
    <w:basedOn w:val="DefaultParagraphFont"/>
    <w:uiPriority w:val="99"/>
    <w:unhideWhenUsed/>
    <w:rsid w:val="00A404B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sycnet.apa.org/doi/10.1037/cou0000384" TargetMode="External"/><Relationship Id="rId18" Type="http://schemas.openxmlformats.org/officeDocument/2006/relationships/hyperlink" Target="https://psycnet.apa.org/doi/10.1177/0093854821998411" TargetMode="External"/><Relationship Id="rId26" Type="http://schemas.openxmlformats.org/officeDocument/2006/relationships/hyperlink" Target="https://doi.org/10.1016/j.jad.2021.08.00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16/j.psychres.2023.115558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doi.org/10.1016/j.comppsych.2018.08.011" TargetMode="External"/><Relationship Id="rId12" Type="http://schemas.openxmlformats.org/officeDocument/2006/relationships/hyperlink" Target="https://doi.org/10.1002/jclp.23595" TargetMode="External"/><Relationship Id="rId17" Type="http://schemas.openxmlformats.org/officeDocument/2006/relationships/hyperlink" Target="https://doi.org/10.30629/2618-6667-2023-21-1-6-15" TargetMode="External"/><Relationship Id="rId25" Type="http://schemas.openxmlformats.org/officeDocument/2006/relationships/hyperlink" Target="https://doi.org/10.1016/j.jad.2023.07.061" TargetMode="External"/><Relationship Id="rId33" Type="http://schemas.openxmlformats.org/officeDocument/2006/relationships/hyperlink" Target="https://psycnet.apa.org/doi/10.1007/s00115010119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30629/2618-6667-2023-21-1-6-15" TargetMode="External"/><Relationship Id="rId20" Type="http://schemas.openxmlformats.org/officeDocument/2006/relationships/hyperlink" Target="https://doi.org/10.1111/jora.12312" TargetMode="External"/><Relationship Id="rId29" Type="http://schemas.openxmlformats.org/officeDocument/2006/relationships/hyperlink" Target="https://doi.org/10.1002/jad.12126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7/s10802-020-00734-4" TargetMode="External"/><Relationship Id="rId11" Type="http://schemas.openxmlformats.org/officeDocument/2006/relationships/hyperlink" Target="https://doi.org/10.1111/sltb.12232" TargetMode="External"/><Relationship Id="rId24" Type="http://schemas.openxmlformats.org/officeDocument/2006/relationships/hyperlink" Target="https://doi.org/10.1080/15374416.2013.836454" TargetMode="External"/><Relationship Id="rId32" Type="http://schemas.openxmlformats.org/officeDocument/2006/relationships/hyperlink" Target="https://doi.org/10.1353/mpq.0.0049" TargetMode="External"/><Relationship Id="rId5" Type="http://schemas.openxmlformats.org/officeDocument/2006/relationships/hyperlink" Target="https://doi.org/10.1016/j.burns.2010.07.014" TargetMode="External"/><Relationship Id="rId15" Type="http://schemas.openxmlformats.org/officeDocument/2006/relationships/hyperlink" Target="https://doi.org/10.1016/j.beth.2015.01.002" TargetMode="External"/><Relationship Id="rId23" Type="http://schemas.openxmlformats.org/officeDocument/2006/relationships/hyperlink" Target="https://doi.org/10.1007/s10802-014-9895-4" TargetMode="External"/><Relationship Id="rId28" Type="http://schemas.openxmlformats.org/officeDocument/2006/relationships/hyperlink" Target="https://psycnet.apa.org/doi/10.1111/j.2044-8341.1987.tb02744.x" TargetMode="External"/><Relationship Id="rId10" Type="http://schemas.openxmlformats.org/officeDocument/2006/relationships/hyperlink" Target="https://doi.org/10.1016/j.psychres.2017.01.050" TargetMode="External"/><Relationship Id="rId19" Type="http://schemas.openxmlformats.org/officeDocument/2006/relationships/hyperlink" Target="https://doi.org/10.1111/sltb.12898" TargetMode="External"/><Relationship Id="rId31" Type="http://schemas.openxmlformats.org/officeDocument/2006/relationships/hyperlink" Target="https://doi.org/10.1111/jora.12273" TargetMode="External"/><Relationship Id="rId4" Type="http://schemas.openxmlformats.org/officeDocument/2006/relationships/hyperlink" Target="https://doi.org/10.3390/ijerph16183361" TargetMode="External"/><Relationship Id="rId9" Type="http://schemas.openxmlformats.org/officeDocument/2006/relationships/hyperlink" Target="https://doi.org/10.1016/j.jad.2017.08.015" TargetMode="External"/><Relationship Id="rId14" Type="http://schemas.openxmlformats.org/officeDocument/2006/relationships/hyperlink" Target="https://doi.org/10.1016/j.adolescence.2015.03.003" TargetMode="External"/><Relationship Id="rId22" Type="http://schemas.openxmlformats.org/officeDocument/2006/relationships/hyperlink" Target="https://doi.org/10.1002/jclp.23595" TargetMode="External"/><Relationship Id="rId27" Type="http://schemas.openxmlformats.org/officeDocument/2006/relationships/hyperlink" Target="https://doi.org/10.1353/mpq.0.0049" TargetMode="External"/><Relationship Id="rId30" Type="http://schemas.openxmlformats.org/officeDocument/2006/relationships/hyperlink" Target="https://doi.org/10.1037/a0037024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doi.org/10.1371/journal.pone.01586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28</Words>
  <Characters>10421</Characters>
  <Application>Microsoft Office Word</Application>
  <DocSecurity>0</DocSecurity>
  <Lines>86</Lines>
  <Paragraphs>24</Paragraphs>
  <ScaleCrop>false</ScaleCrop>
  <Company/>
  <LinksUpToDate>false</LinksUpToDate>
  <CharactersWithSpaces>1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P Kruzan</dc:creator>
  <cp:keywords/>
  <dc:description/>
  <cp:lastModifiedBy>Kaylee P Kruzan</cp:lastModifiedBy>
  <cp:revision>2</cp:revision>
  <dcterms:created xsi:type="dcterms:W3CDTF">2025-03-05T14:49:00Z</dcterms:created>
  <dcterms:modified xsi:type="dcterms:W3CDTF">2025-03-06T15:18:00Z</dcterms:modified>
</cp:coreProperties>
</file>